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64BC92" w14:textId="5409D932" w:rsidR="00335B40" w:rsidRPr="00303DC9" w:rsidRDefault="00387E37" w:rsidP="00387E37">
      <w:pPr>
        <w:jc w:val="center"/>
        <w:rPr>
          <w:rFonts w:ascii="Times New Roman" w:hAnsi="Times New Roman" w:cs="Times New Roman"/>
          <w:b/>
          <w:bCs/>
        </w:rPr>
      </w:pPr>
      <w:r w:rsidRPr="00303DC9">
        <w:rPr>
          <w:rFonts w:ascii="Times New Roman" w:hAnsi="Times New Roman" w:cs="Times New Roman"/>
          <w:b/>
          <w:bCs/>
        </w:rPr>
        <w:t>Supplementary Online Content</w:t>
      </w:r>
    </w:p>
    <w:p w14:paraId="5EF59779" w14:textId="77777777" w:rsidR="00824A39" w:rsidRPr="00303DC9" w:rsidRDefault="00824A39" w:rsidP="00824A39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303DC9">
        <w:rPr>
          <w:rFonts w:ascii="Times New Roman" w:eastAsia="Times New Roman" w:hAnsi="Times New Roman" w:cs="Times New Roman"/>
          <w:b/>
        </w:rPr>
        <w:t xml:space="preserve">Table S1. ICD-10 codes used to identify cases of coccidioidomycosis and the subtype of infection. </w:t>
      </w:r>
    </w:p>
    <w:p w14:paraId="17A3DA48" w14:textId="77777777" w:rsidR="00824A39" w:rsidRPr="00303DC9" w:rsidRDefault="00824A39" w:rsidP="00824A39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303DC9">
        <w:rPr>
          <w:rFonts w:ascii="Times New Roman" w:eastAsia="Times New Roman" w:hAnsi="Times New Roman" w:cs="Times New Roman"/>
          <w:b/>
        </w:rPr>
        <w:t xml:space="preserve">Table S2. </w:t>
      </w:r>
      <w:proofErr w:type="spellStart"/>
      <w:r w:rsidRPr="00303DC9">
        <w:rPr>
          <w:rFonts w:ascii="Times New Roman" w:eastAsia="Times New Roman" w:hAnsi="Times New Roman" w:cs="Times New Roman"/>
          <w:b/>
        </w:rPr>
        <w:t>RxNorm</w:t>
      </w:r>
      <w:proofErr w:type="spellEnd"/>
      <w:r w:rsidRPr="00303DC9">
        <w:rPr>
          <w:rFonts w:ascii="Times New Roman" w:eastAsia="Times New Roman" w:hAnsi="Times New Roman" w:cs="Times New Roman"/>
          <w:b/>
        </w:rPr>
        <w:t xml:space="preserve"> codes used to identify which antifungal was used in the treatment of coccidioidomycosis. </w:t>
      </w:r>
    </w:p>
    <w:p w14:paraId="212EF959" w14:textId="2A66B46E" w:rsidR="00824A39" w:rsidRPr="00303DC9" w:rsidRDefault="00824A39" w:rsidP="00824A39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303DC9">
        <w:rPr>
          <w:rFonts w:ascii="Times New Roman" w:eastAsia="Times New Roman" w:hAnsi="Times New Roman" w:cs="Times New Roman"/>
          <w:b/>
        </w:rPr>
        <w:t>Table S3. International Classification of Diseases, Tenth Revision, Clinical Modification (ICD-10-CM) diagnosis codes for underlying comorbidities.</w:t>
      </w:r>
    </w:p>
    <w:p w14:paraId="5573C870" w14:textId="77777777" w:rsidR="00824A39" w:rsidRDefault="00824A39" w:rsidP="00824A39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  <w:r w:rsidRPr="00303DC9">
        <w:rPr>
          <w:rFonts w:ascii="Times New Roman" w:eastAsia="Times New Roman" w:hAnsi="Times New Roman" w:cs="Times New Roman"/>
          <w:b/>
        </w:rPr>
        <w:t>Table S4.</w:t>
      </w:r>
      <w:r w:rsidRPr="00303DC9">
        <w:rPr>
          <w:rFonts w:ascii="Times New Roman" w:eastAsia="Times New Roman" w:hAnsi="Times New Roman" w:cs="Times New Roman"/>
        </w:rPr>
        <w:t xml:space="preserve"> </w:t>
      </w:r>
      <w:r w:rsidRPr="00303DC9">
        <w:rPr>
          <w:rFonts w:ascii="Times New Roman" w:eastAsia="Times New Roman" w:hAnsi="Times New Roman" w:cs="Times New Roman"/>
          <w:b/>
          <w:bCs/>
        </w:rPr>
        <w:t xml:space="preserve">Characterization of demographics, comorbidities, and outcomes for patients diagnosed with pulmonary coccidioidomycosis who received fluconazole monotherapy and those who switched from fluconazole.  </w:t>
      </w:r>
    </w:p>
    <w:p w14:paraId="0730A300" w14:textId="065EFDA0" w:rsidR="002E48A5" w:rsidRPr="00303DC9" w:rsidRDefault="002E48A5" w:rsidP="00824A39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Figure S1. Treatment pathways for disseminated and cutaneous coccidioidomycosis patients. </w:t>
      </w:r>
    </w:p>
    <w:p w14:paraId="13C1C1B2" w14:textId="77777777" w:rsidR="00824A39" w:rsidRPr="00303DC9" w:rsidRDefault="00824A39" w:rsidP="00824A39">
      <w:pPr>
        <w:rPr>
          <w:rFonts w:ascii="Times New Roman" w:hAnsi="Times New Roman" w:cs="Times New Roman"/>
          <w:b/>
          <w:bCs/>
        </w:rPr>
      </w:pPr>
    </w:p>
    <w:p w14:paraId="2597EDAF" w14:textId="77777777" w:rsidR="00824A39" w:rsidRPr="00303DC9" w:rsidRDefault="00824A39" w:rsidP="00824A39">
      <w:pPr>
        <w:rPr>
          <w:rFonts w:ascii="Times New Roman" w:hAnsi="Times New Roman" w:cs="Times New Roman"/>
          <w:b/>
          <w:bCs/>
        </w:rPr>
      </w:pPr>
    </w:p>
    <w:p w14:paraId="4160A9DC" w14:textId="77777777" w:rsidR="00824A39" w:rsidRPr="00303DC9" w:rsidRDefault="00824A39" w:rsidP="00824A39">
      <w:pPr>
        <w:rPr>
          <w:rFonts w:ascii="Times New Roman" w:hAnsi="Times New Roman" w:cs="Times New Roman"/>
          <w:b/>
          <w:bCs/>
        </w:rPr>
      </w:pPr>
    </w:p>
    <w:p w14:paraId="0FE92F3D" w14:textId="77777777" w:rsidR="00824A39" w:rsidRPr="00303DC9" w:rsidRDefault="00824A39" w:rsidP="00824A39">
      <w:pPr>
        <w:rPr>
          <w:rFonts w:ascii="Times New Roman" w:hAnsi="Times New Roman" w:cs="Times New Roman"/>
          <w:b/>
          <w:bCs/>
        </w:rPr>
      </w:pPr>
    </w:p>
    <w:p w14:paraId="6A145ADD" w14:textId="77777777" w:rsidR="00824A39" w:rsidRPr="00303DC9" w:rsidRDefault="00824A39" w:rsidP="00824A39">
      <w:pPr>
        <w:rPr>
          <w:rFonts w:ascii="Times New Roman" w:hAnsi="Times New Roman" w:cs="Times New Roman"/>
          <w:b/>
          <w:bCs/>
        </w:rPr>
      </w:pPr>
    </w:p>
    <w:p w14:paraId="46574466" w14:textId="77777777" w:rsidR="00824A39" w:rsidRPr="00303DC9" w:rsidRDefault="00824A39" w:rsidP="00824A39">
      <w:pPr>
        <w:rPr>
          <w:rFonts w:ascii="Times New Roman" w:hAnsi="Times New Roman" w:cs="Times New Roman"/>
          <w:b/>
          <w:bCs/>
        </w:rPr>
      </w:pPr>
    </w:p>
    <w:p w14:paraId="0320B868" w14:textId="77777777" w:rsidR="00824A39" w:rsidRPr="00303DC9" w:rsidRDefault="00824A39" w:rsidP="00824A39">
      <w:pPr>
        <w:rPr>
          <w:rFonts w:ascii="Times New Roman" w:hAnsi="Times New Roman" w:cs="Times New Roman"/>
          <w:b/>
          <w:bCs/>
        </w:rPr>
      </w:pPr>
    </w:p>
    <w:p w14:paraId="0915512D" w14:textId="77777777" w:rsidR="00824A39" w:rsidRPr="00303DC9" w:rsidRDefault="00824A39" w:rsidP="00824A39">
      <w:pPr>
        <w:rPr>
          <w:rFonts w:ascii="Times New Roman" w:hAnsi="Times New Roman" w:cs="Times New Roman"/>
          <w:b/>
          <w:bCs/>
        </w:rPr>
      </w:pPr>
    </w:p>
    <w:p w14:paraId="2132FA56" w14:textId="77777777" w:rsidR="00824A39" w:rsidRPr="00303DC9" w:rsidRDefault="00824A39" w:rsidP="00824A39">
      <w:pPr>
        <w:rPr>
          <w:rFonts w:ascii="Times New Roman" w:hAnsi="Times New Roman" w:cs="Times New Roman"/>
          <w:b/>
          <w:bCs/>
        </w:rPr>
      </w:pPr>
    </w:p>
    <w:p w14:paraId="7B24B76F" w14:textId="77777777" w:rsidR="00824A39" w:rsidRPr="00303DC9" w:rsidRDefault="00824A39" w:rsidP="00824A39">
      <w:pPr>
        <w:rPr>
          <w:rFonts w:ascii="Times New Roman" w:hAnsi="Times New Roman" w:cs="Times New Roman"/>
          <w:b/>
          <w:bCs/>
        </w:rPr>
      </w:pPr>
    </w:p>
    <w:p w14:paraId="2BE0183F" w14:textId="77777777" w:rsidR="00824A39" w:rsidRPr="00303DC9" w:rsidRDefault="00824A39" w:rsidP="00824A39">
      <w:pPr>
        <w:rPr>
          <w:rFonts w:ascii="Times New Roman" w:hAnsi="Times New Roman" w:cs="Times New Roman"/>
          <w:b/>
          <w:bCs/>
        </w:rPr>
      </w:pPr>
    </w:p>
    <w:p w14:paraId="0C02A11A" w14:textId="77777777" w:rsidR="00824A39" w:rsidRPr="00303DC9" w:rsidRDefault="00824A39" w:rsidP="00824A39">
      <w:pPr>
        <w:rPr>
          <w:rFonts w:ascii="Times New Roman" w:hAnsi="Times New Roman" w:cs="Times New Roman"/>
          <w:b/>
          <w:bCs/>
        </w:rPr>
      </w:pPr>
    </w:p>
    <w:p w14:paraId="6586A6F7" w14:textId="77777777" w:rsidR="00824A39" w:rsidRPr="00303DC9" w:rsidRDefault="00824A39" w:rsidP="00824A39">
      <w:pPr>
        <w:rPr>
          <w:rFonts w:ascii="Times New Roman" w:hAnsi="Times New Roman" w:cs="Times New Roman"/>
          <w:b/>
          <w:bCs/>
        </w:rPr>
      </w:pPr>
    </w:p>
    <w:p w14:paraId="5D2BE803" w14:textId="77777777" w:rsidR="00824A39" w:rsidRPr="00303DC9" w:rsidRDefault="00824A39" w:rsidP="00824A39">
      <w:pPr>
        <w:rPr>
          <w:rFonts w:ascii="Times New Roman" w:hAnsi="Times New Roman" w:cs="Times New Roman"/>
          <w:b/>
          <w:bCs/>
        </w:rPr>
      </w:pPr>
    </w:p>
    <w:p w14:paraId="11AC8488" w14:textId="77777777" w:rsidR="00824A39" w:rsidRPr="00303DC9" w:rsidRDefault="00824A39" w:rsidP="00824A39">
      <w:pPr>
        <w:rPr>
          <w:rFonts w:ascii="Times New Roman" w:hAnsi="Times New Roman" w:cs="Times New Roman"/>
          <w:b/>
          <w:bCs/>
        </w:rPr>
      </w:pPr>
    </w:p>
    <w:p w14:paraId="1CC16D5B" w14:textId="77777777" w:rsidR="00824A39" w:rsidRPr="00303DC9" w:rsidRDefault="00824A39" w:rsidP="00824A39">
      <w:pPr>
        <w:rPr>
          <w:rFonts w:ascii="Times New Roman" w:hAnsi="Times New Roman" w:cs="Times New Roman"/>
          <w:b/>
          <w:bCs/>
        </w:rPr>
      </w:pPr>
    </w:p>
    <w:p w14:paraId="4DE3D001" w14:textId="0A192D11" w:rsidR="00387E37" w:rsidRPr="00303DC9" w:rsidRDefault="00387E37" w:rsidP="00387E37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303DC9">
        <w:rPr>
          <w:rFonts w:ascii="Times New Roman" w:eastAsia="Times New Roman" w:hAnsi="Times New Roman" w:cs="Times New Roman"/>
          <w:b/>
        </w:rPr>
        <w:t xml:space="preserve">Table S1. ICD-10 codes used to identify cases of coccidioidomycosis and the subtype of infection. </w:t>
      </w:r>
    </w:p>
    <w:tbl>
      <w:tblPr>
        <w:tblW w:w="6168" w:type="dxa"/>
        <w:tblLook w:val="04A0" w:firstRow="1" w:lastRow="0" w:firstColumn="1" w:lastColumn="0" w:noHBand="0" w:noVBand="1"/>
      </w:tblPr>
      <w:tblGrid>
        <w:gridCol w:w="4440"/>
        <w:gridCol w:w="1728"/>
      </w:tblGrid>
      <w:tr w:rsidR="00387E37" w:rsidRPr="00387E37" w14:paraId="0BF07F58" w14:textId="77777777" w:rsidTr="00387E37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1D6C3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pe of Cocci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8EFB3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D-10-Code</w:t>
            </w:r>
          </w:p>
        </w:tc>
      </w:tr>
      <w:tr w:rsidR="00387E37" w:rsidRPr="00387E37" w14:paraId="2AA8F985" w14:textId="77777777" w:rsidTr="00387E37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21A3A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ccidioidomycosi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4F2F1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38</w:t>
            </w:r>
          </w:p>
        </w:tc>
      </w:tr>
      <w:tr w:rsidR="00387E37" w:rsidRPr="00387E37" w14:paraId="253F0DBD" w14:textId="77777777" w:rsidTr="00387E37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9216F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pulmonary coccidioidomycosi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4690D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38.0</w:t>
            </w:r>
          </w:p>
        </w:tc>
      </w:tr>
      <w:tr w:rsidR="00387E37" w:rsidRPr="00387E37" w14:paraId="6EE63FBA" w14:textId="77777777" w:rsidTr="00387E37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EC25B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 pulmonary coccidioidomycosi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30DD4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38.1</w:t>
            </w:r>
          </w:p>
        </w:tc>
      </w:tr>
      <w:tr w:rsidR="00387E37" w:rsidRPr="00387E37" w14:paraId="7CD42995" w14:textId="77777777" w:rsidTr="00387E37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7A7E0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lmonary coccidioidomycosis, unspecifie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00608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38.2</w:t>
            </w:r>
          </w:p>
        </w:tc>
      </w:tr>
      <w:tr w:rsidR="00387E37" w:rsidRPr="00387E37" w14:paraId="0063BAD9" w14:textId="77777777" w:rsidTr="00387E37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C40AC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taneous coccidioidomycosi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9F6F3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38.3</w:t>
            </w:r>
          </w:p>
        </w:tc>
      </w:tr>
      <w:tr w:rsidR="00387E37" w:rsidRPr="00387E37" w14:paraId="6426B15D" w14:textId="77777777" w:rsidTr="00387E37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3BFF9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ccidioidomycosis meningiti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85C38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38.4</w:t>
            </w:r>
          </w:p>
        </w:tc>
      </w:tr>
      <w:tr w:rsidR="00387E37" w:rsidRPr="00387E37" w14:paraId="3B7A6840" w14:textId="77777777" w:rsidTr="00387E37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F3652" w14:textId="36834610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seminated coccid</w:t>
            </w:r>
            <w:r w:rsidRPr="00303D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</w:t>
            </w: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idomycosi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3B318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38.7</w:t>
            </w:r>
          </w:p>
        </w:tc>
      </w:tr>
      <w:tr w:rsidR="00387E37" w:rsidRPr="00387E37" w14:paraId="1989F48F" w14:textId="77777777" w:rsidTr="00387E37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E327E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forms of coccidioidomycosi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40468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38.8</w:t>
            </w:r>
          </w:p>
        </w:tc>
      </w:tr>
      <w:tr w:rsidR="00387E37" w:rsidRPr="00387E37" w14:paraId="77651D6B" w14:textId="77777777" w:rsidTr="00387E37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7BF48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static coccidioidomycosi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202DF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38.81</w:t>
            </w:r>
          </w:p>
        </w:tc>
      </w:tr>
      <w:tr w:rsidR="00387E37" w:rsidRPr="00387E37" w14:paraId="07D7A26D" w14:textId="77777777" w:rsidTr="00387E37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68E2C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forms of coccidioidomycosi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93B60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38.89</w:t>
            </w:r>
          </w:p>
        </w:tc>
      </w:tr>
      <w:tr w:rsidR="00387E37" w:rsidRPr="00387E37" w14:paraId="7E68B51A" w14:textId="77777777" w:rsidTr="00387E37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EED30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ccidioidomycosis, unspecifie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E301D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38.9</w:t>
            </w:r>
          </w:p>
        </w:tc>
      </w:tr>
    </w:tbl>
    <w:p w14:paraId="14026BCD" w14:textId="77777777" w:rsidR="00387E37" w:rsidRPr="00303DC9" w:rsidRDefault="00387E37" w:rsidP="00387E37">
      <w:pPr>
        <w:spacing w:line="360" w:lineRule="auto"/>
        <w:rPr>
          <w:rFonts w:ascii="Times New Roman" w:eastAsia="Times New Roman" w:hAnsi="Times New Roman" w:cs="Times New Roman"/>
          <w:bCs/>
        </w:rPr>
      </w:pPr>
    </w:p>
    <w:p w14:paraId="37AF9AFE" w14:textId="770D379A" w:rsidR="00387E37" w:rsidRPr="00303DC9" w:rsidRDefault="00387E37" w:rsidP="00387E37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303DC9">
        <w:rPr>
          <w:rFonts w:ascii="Times New Roman" w:eastAsia="Times New Roman" w:hAnsi="Times New Roman" w:cs="Times New Roman"/>
          <w:b/>
        </w:rPr>
        <w:t xml:space="preserve">Table S2. </w:t>
      </w:r>
      <w:proofErr w:type="spellStart"/>
      <w:r w:rsidRPr="00303DC9">
        <w:rPr>
          <w:rFonts w:ascii="Times New Roman" w:eastAsia="Times New Roman" w:hAnsi="Times New Roman" w:cs="Times New Roman"/>
          <w:b/>
        </w:rPr>
        <w:t>RxNorm</w:t>
      </w:r>
      <w:proofErr w:type="spellEnd"/>
      <w:r w:rsidRPr="00303DC9">
        <w:rPr>
          <w:rFonts w:ascii="Times New Roman" w:eastAsia="Times New Roman" w:hAnsi="Times New Roman" w:cs="Times New Roman"/>
          <w:b/>
        </w:rPr>
        <w:t xml:space="preserve"> codes used to identify which antifungal was used in the treatment of coccidioidomycosis. </w:t>
      </w:r>
    </w:p>
    <w:tbl>
      <w:tblPr>
        <w:tblW w:w="3007" w:type="dxa"/>
        <w:tblLook w:val="04A0" w:firstRow="1" w:lastRow="0" w:firstColumn="1" w:lastColumn="0" w:noHBand="0" w:noVBand="1"/>
      </w:tblPr>
      <w:tblGrid>
        <w:gridCol w:w="1896"/>
        <w:gridCol w:w="1300"/>
      </w:tblGrid>
      <w:tr w:rsidR="00387E37" w:rsidRPr="00387E37" w14:paraId="0ED60809" w14:textId="77777777" w:rsidTr="00387E37">
        <w:trPr>
          <w:trHeight w:val="3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2AECE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fung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90873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xNorm</w:t>
            </w:r>
            <w:proofErr w:type="spellEnd"/>
          </w:p>
        </w:tc>
      </w:tr>
      <w:tr w:rsidR="00387E37" w:rsidRPr="00387E37" w14:paraId="0A282BE0" w14:textId="77777777" w:rsidTr="00387E37">
        <w:trPr>
          <w:trHeight w:val="3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EF618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uconazo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3D2BC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50</w:t>
            </w:r>
          </w:p>
        </w:tc>
      </w:tr>
      <w:tr w:rsidR="00387E37" w:rsidRPr="00387E37" w14:paraId="7C238224" w14:textId="77777777" w:rsidTr="00387E37">
        <w:trPr>
          <w:trHeight w:val="3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7DEFB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avuconazon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21C47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08322</w:t>
            </w:r>
          </w:p>
        </w:tc>
      </w:tr>
      <w:tr w:rsidR="00387E37" w:rsidRPr="00387E37" w14:paraId="3DD5E0DA" w14:textId="77777777" w:rsidTr="00387E37">
        <w:trPr>
          <w:trHeight w:val="3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4A1AD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hotericin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B5AC3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2</w:t>
            </w:r>
          </w:p>
        </w:tc>
      </w:tr>
      <w:tr w:rsidR="00387E37" w:rsidRPr="00387E37" w14:paraId="2881CF3E" w14:textId="77777777" w:rsidTr="00387E37">
        <w:trPr>
          <w:trHeight w:val="3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FE841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hoteric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DF661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527</w:t>
            </w:r>
          </w:p>
        </w:tc>
      </w:tr>
      <w:tr w:rsidR="00387E37" w:rsidRPr="00387E37" w14:paraId="0260D751" w14:textId="77777777" w:rsidTr="00387E37">
        <w:trPr>
          <w:trHeight w:val="3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8357F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aconazo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916E9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2446</w:t>
            </w:r>
          </w:p>
        </w:tc>
      </w:tr>
      <w:tr w:rsidR="00387E37" w:rsidRPr="00387E37" w14:paraId="2B151765" w14:textId="77777777" w:rsidTr="00387E37">
        <w:trPr>
          <w:trHeight w:val="3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0FCC4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raconazo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DC9D6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031</w:t>
            </w:r>
          </w:p>
        </w:tc>
      </w:tr>
      <w:tr w:rsidR="00387E37" w:rsidRPr="00387E37" w14:paraId="7CC39F8A" w14:textId="77777777" w:rsidTr="00387E37">
        <w:trPr>
          <w:trHeight w:val="3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F52CF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rexafunger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8B63A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60213</w:t>
            </w:r>
          </w:p>
        </w:tc>
      </w:tr>
      <w:tr w:rsidR="00387E37" w:rsidRPr="00387E37" w14:paraId="29C046C1" w14:textId="77777777" w:rsidTr="00387E37">
        <w:trPr>
          <w:trHeight w:val="3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C747B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pofung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D7C8E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108</w:t>
            </w:r>
          </w:p>
        </w:tc>
      </w:tr>
      <w:tr w:rsidR="00387E37" w:rsidRPr="00387E37" w14:paraId="204A9528" w14:textId="77777777" w:rsidTr="00387E37">
        <w:trPr>
          <w:trHeight w:val="3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714A2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idulafun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F5F60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1018</w:t>
            </w:r>
          </w:p>
        </w:tc>
      </w:tr>
      <w:tr w:rsidR="00387E37" w:rsidRPr="00387E37" w14:paraId="23ECFF01" w14:textId="77777777" w:rsidTr="00387E37">
        <w:trPr>
          <w:trHeight w:val="3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8EA9B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cafun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D3CA9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5887</w:t>
            </w:r>
          </w:p>
        </w:tc>
      </w:tr>
    </w:tbl>
    <w:p w14:paraId="236B011F" w14:textId="77777777" w:rsidR="00387E37" w:rsidRPr="00303DC9" w:rsidRDefault="00387E37" w:rsidP="00387E37">
      <w:pPr>
        <w:spacing w:line="360" w:lineRule="auto"/>
        <w:rPr>
          <w:rFonts w:ascii="Times New Roman" w:eastAsia="Times New Roman" w:hAnsi="Times New Roman" w:cs="Times New Roman"/>
          <w:bCs/>
        </w:rPr>
      </w:pPr>
    </w:p>
    <w:p w14:paraId="6EE7BF20" w14:textId="3FF0192F" w:rsidR="00387E37" w:rsidRPr="00303DC9" w:rsidRDefault="00387E37" w:rsidP="00387E37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303DC9">
        <w:rPr>
          <w:rFonts w:ascii="Times New Roman" w:eastAsia="Times New Roman" w:hAnsi="Times New Roman" w:cs="Times New Roman"/>
          <w:b/>
        </w:rPr>
        <w:t xml:space="preserve">Table S3. International Classification of Diseases, Tenth </w:t>
      </w:r>
      <w:proofErr w:type="spellStart"/>
      <w:r w:rsidRPr="00303DC9">
        <w:rPr>
          <w:rFonts w:ascii="Times New Roman" w:eastAsia="Times New Roman" w:hAnsi="Times New Roman" w:cs="Times New Roman"/>
          <w:b/>
        </w:rPr>
        <w:t>Reviision</w:t>
      </w:r>
      <w:proofErr w:type="spellEnd"/>
      <w:r w:rsidRPr="00303DC9">
        <w:rPr>
          <w:rFonts w:ascii="Times New Roman" w:eastAsia="Times New Roman" w:hAnsi="Times New Roman" w:cs="Times New Roman"/>
          <w:b/>
        </w:rPr>
        <w:t>, Clinical Modification (ICD-10-CM) diagnosis codes for underlying comorbidities.</w:t>
      </w:r>
    </w:p>
    <w:tbl>
      <w:tblPr>
        <w:tblW w:w="6755" w:type="dxa"/>
        <w:tblLook w:val="04A0" w:firstRow="1" w:lastRow="0" w:firstColumn="1" w:lastColumn="0" w:noHBand="0" w:noVBand="1"/>
      </w:tblPr>
      <w:tblGrid>
        <w:gridCol w:w="2723"/>
        <w:gridCol w:w="4032"/>
      </w:tblGrid>
      <w:tr w:rsidR="00387E37" w:rsidRPr="00387E37" w14:paraId="5182BFE1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55267" w14:textId="1A0C945A" w:rsidR="00387E37" w:rsidRPr="00387E37" w:rsidRDefault="00B37FFD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pe 2 Diabetes Mellitus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71163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1</w:t>
            </w:r>
          </w:p>
        </w:tc>
      </w:tr>
      <w:tr w:rsidR="00387E37" w:rsidRPr="00387E37" w14:paraId="56F58D5B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80E6E" w14:textId="6672B88B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</w:t>
            </w:r>
            <w:r w:rsidR="00B37F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onic Kidney Disease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E56D1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18</w:t>
            </w:r>
          </w:p>
        </w:tc>
      </w:tr>
      <w:tr w:rsidR="00387E37" w:rsidRPr="00387E37" w14:paraId="1B4B1087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CB899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oplasm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28593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00-D49</w:t>
            </w:r>
          </w:p>
        </w:tc>
      </w:tr>
      <w:tr w:rsidR="00387E37" w:rsidRPr="00387E37" w14:paraId="22DAAB91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5C065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plant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2A2C2" w14:textId="5A1E9B8A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94</w:t>
            </w:r>
          </w:p>
        </w:tc>
      </w:tr>
      <w:tr w:rsidR="00387E37" w:rsidRPr="00387E37" w14:paraId="16B98ACC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4B145" w14:textId="6341DE50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  <w:r w:rsidR="00B37F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rt Failure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16480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50</w:t>
            </w:r>
          </w:p>
        </w:tc>
      </w:tr>
      <w:tr w:rsidR="00387E37" w:rsidRPr="00387E37" w14:paraId="32BDA8E8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E772B" w14:textId="70FA9374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</w:t>
            </w:r>
            <w:r w:rsidR="00B37F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onic Obstructive Pulmonary Disease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E9C44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4</w:t>
            </w:r>
          </w:p>
        </w:tc>
      </w:tr>
      <w:tr w:rsidR="00387E37" w:rsidRPr="00387E37" w14:paraId="2ACE5F6A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59BB5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ver Disease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336E9" w14:textId="57F7B4A9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7</w:t>
            </w:r>
            <w:r w:rsidR="00B37F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-K75</w:t>
            </w:r>
          </w:p>
        </w:tc>
      </w:tr>
      <w:tr w:rsidR="00387E37" w:rsidRPr="00387E37" w14:paraId="5E212FB5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F2605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lastic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276B8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60, D61</w:t>
            </w:r>
          </w:p>
        </w:tc>
      </w:tr>
      <w:tr w:rsidR="00387E37" w:rsidRPr="00387E37" w14:paraId="4E18A006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01BCE" w14:textId="54DAAA69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</w:t>
            </w:r>
            <w:r w:rsidR="00B37F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flammatory Bowel Disease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77AA3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50-K52</w:t>
            </w:r>
          </w:p>
        </w:tc>
      </w:tr>
      <w:tr w:rsidR="00387E37" w:rsidRPr="00387E37" w14:paraId="157E4BBC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FD3BC" w14:textId="63C85103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  <w:r w:rsidR="00B37F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monary Fibrosis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A86B2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</w:t>
            </w:r>
          </w:p>
        </w:tc>
      </w:tr>
      <w:tr w:rsidR="00387E37" w:rsidRPr="00387E37" w14:paraId="2B6528FB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C2272" w14:textId="16D8DC40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eme </w:t>
            </w:r>
            <w:r w:rsidR="00B37F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gnancy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23D44" w14:textId="188635E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81-C86, C88, C90-C96</w:t>
            </w:r>
          </w:p>
        </w:tc>
      </w:tr>
      <w:tr w:rsidR="00387E37" w:rsidRPr="00387E37" w14:paraId="6DF4A8B9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1DF67" w14:textId="6FCEB0AA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  <w:r w:rsidR="00B37F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an Immunodeficiency Virus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4516E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20</w:t>
            </w:r>
          </w:p>
        </w:tc>
      </w:tr>
      <w:tr w:rsidR="00387E37" w:rsidRPr="00387E37" w14:paraId="6364EAC8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9B126" w14:textId="675C4A1D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="00B37F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stemic Connective Tissue Disorde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DE708" w14:textId="08C71EE9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3</w:t>
            </w:r>
            <w:r w:rsidR="00B37F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 M36</w:t>
            </w:r>
          </w:p>
        </w:tc>
      </w:tr>
      <w:tr w:rsidR="00387E37" w:rsidRPr="00387E37" w14:paraId="148E1741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FE26F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gammaglobulinemia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E85C0" w14:textId="47DA7A5B" w:rsidR="00387E37" w:rsidRPr="00387E37" w:rsidRDefault="00B37FFD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80.0, </w:t>
            </w:r>
            <w:r w:rsidR="00387E37"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80.1</w:t>
            </w:r>
          </w:p>
        </w:tc>
      </w:tr>
      <w:tr w:rsidR="00387E37" w:rsidRPr="00387E37" w14:paraId="1575F912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EDFDF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rcoid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F3DE2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86</w:t>
            </w:r>
          </w:p>
        </w:tc>
      </w:tr>
      <w:tr w:rsidR="00387E37" w:rsidRPr="00387E37" w14:paraId="201D337E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0E5A7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ple Myeloma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727C2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90</w:t>
            </w:r>
          </w:p>
        </w:tc>
      </w:tr>
      <w:tr w:rsidR="00387E37" w:rsidRPr="00387E37" w14:paraId="7B152E4F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D1F8C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00F3A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05, M06</w:t>
            </w:r>
          </w:p>
        </w:tc>
      </w:tr>
      <w:tr w:rsidR="00B37FFD" w:rsidRPr="00387E37" w14:paraId="2117A2C4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F8A8F" w14:textId="3FA2A3DD" w:rsidR="00B37FFD" w:rsidRPr="00387E37" w:rsidRDefault="00B37FFD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Immunodeficiency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38AFB" w14:textId="1584F51F" w:rsidR="00B37FFD" w:rsidRPr="00387E37" w:rsidRDefault="00B37FFD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84.9</w:t>
            </w:r>
          </w:p>
        </w:tc>
      </w:tr>
      <w:tr w:rsidR="00B37FFD" w:rsidRPr="00387E37" w14:paraId="056B3AD8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42DB0" w14:textId="16EB99F8" w:rsidR="00B37FFD" w:rsidRPr="00387E37" w:rsidRDefault="00B37FFD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on Variable Immunodeficiency Disorde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978C8" w14:textId="511997B9" w:rsidR="00B37FFD" w:rsidRPr="00387E37" w:rsidRDefault="00B37FFD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83.9</w:t>
            </w:r>
          </w:p>
        </w:tc>
      </w:tr>
      <w:tr w:rsidR="00387E37" w:rsidRPr="00387E37" w14:paraId="17DAE5FA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E91D8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didiasis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E0321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37</w:t>
            </w:r>
          </w:p>
        </w:tc>
      </w:tr>
      <w:tr w:rsidR="00387E37" w:rsidRPr="00387E37" w14:paraId="3DEA7242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56B42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MV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088BD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25</w:t>
            </w:r>
          </w:p>
        </w:tc>
      </w:tr>
      <w:tr w:rsidR="00387E37" w:rsidRPr="00387E37" w14:paraId="520AF56F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E1F46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yptococcosis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29D58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45</w:t>
            </w:r>
          </w:p>
        </w:tc>
      </w:tr>
      <w:tr w:rsidR="00387E37" w:rsidRPr="00387E37" w14:paraId="3ED88229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69392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sariosis</w:t>
            </w:r>
            <w:proofErr w:type="spellEnd"/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7FF43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48.8</w:t>
            </w:r>
          </w:p>
        </w:tc>
      </w:tr>
      <w:tr w:rsidR="00387E37" w:rsidRPr="00387E37" w14:paraId="6FF4D1E9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62A0D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pergillosis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7EF50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44</w:t>
            </w:r>
          </w:p>
        </w:tc>
      </w:tr>
      <w:tr w:rsidR="00387E37" w:rsidRPr="00387E37" w14:paraId="578E9B26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5CF9B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JP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A3FCE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59</w:t>
            </w:r>
          </w:p>
        </w:tc>
      </w:tr>
      <w:tr w:rsidR="00387E37" w:rsidRPr="00387E37" w14:paraId="4A163C8F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2EE6D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plasmosis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19B78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39</w:t>
            </w:r>
          </w:p>
        </w:tc>
      </w:tr>
      <w:tr w:rsidR="00387E37" w:rsidRPr="00387E37" w14:paraId="768C8B0E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E1E5A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stomycosis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F4BD1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40</w:t>
            </w:r>
          </w:p>
        </w:tc>
      </w:tr>
      <w:tr w:rsidR="00387E37" w:rsidRPr="00387E37" w14:paraId="175E58B2" w14:textId="77777777" w:rsidTr="00B37FF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F9B24" w14:textId="77777777" w:rsidR="00387E37" w:rsidRPr="00387E37" w:rsidRDefault="00387E37" w:rsidP="0038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rmycosis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F5BB7" w14:textId="77777777" w:rsidR="00387E37" w:rsidRPr="00387E37" w:rsidRDefault="00387E37" w:rsidP="00387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87E3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46</w:t>
            </w:r>
          </w:p>
        </w:tc>
      </w:tr>
    </w:tbl>
    <w:p w14:paraId="02543685" w14:textId="77777777" w:rsidR="00387E37" w:rsidRDefault="00387E37" w:rsidP="00387E37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54D1BB79" w14:textId="77777777" w:rsidR="00B37FFD" w:rsidRDefault="00B37FFD" w:rsidP="00387E37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780AF135" w14:textId="77777777" w:rsidR="00B37FFD" w:rsidRDefault="00B37FFD" w:rsidP="00387E37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52BD9456" w14:textId="77777777" w:rsidR="00B37FFD" w:rsidRPr="00303DC9" w:rsidRDefault="00B37FFD" w:rsidP="00387E37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66D9D9F0" w14:textId="7871B155" w:rsidR="00387E37" w:rsidRPr="00303DC9" w:rsidRDefault="00387E37" w:rsidP="00387E37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  <w:r w:rsidRPr="00303DC9">
        <w:rPr>
          <w:rFonts w:ascii="Times New Roman" w:eastAsia="Times New Roman" w:hAnsi="Times New Roman" w:cs="Times New Roman"/>
          <w:b/>
        </w:rPr>
        <w:t>Table S4.</w:t>
      </w:r>
      <w:r w:rsidRPr="00303DC9">
        <w:rPr>
          <w:rFonts w:ascii="Times New Roman" w:eastAsia="Times New Roman" w:hAnsi="Times New Roman" w:cs="Times New Roman"/>
        </w:rPr>
        <w:t xml:space="preserve"> </w:t>
      </w:r>
      <w:r w:rsidRPr="00303DC9">
        <w:rPr>
          <w:rFonts w:ascii="Times New Roman" w:eastAsia="Times New Roman" w:hAnsi="Times New Roman" w:cs="Times New Roman"/>
          <w:b/>
          <w:bCs/>
        </w:rPr>
        <w:t xml:space="preserve">Characterization of demographics, comorbidities, and outcomes for patients diagnosed with pulmonary coccidioidomycosis who received fluconazole monotherapy and those who switched from fluconazole.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76"/>
        <w:gridCol w:w="2224"/>
        <w:gridCol w:w="2828"/>
        <w:gridCol w:w="732"/>
      </w:tblGrid>
      <w:tr w:rsidR="003C3B5A" w:rsidRPr="00A30809" w14:paraId="37F7589A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9CC9D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B9348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uconazole Only (N = 5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DE862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tched from Fluconazole (N = 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8A60F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3C3B5A" w:rsidRPr="00A30809" w14:paraId="6D41C9DA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EECE8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Demograp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33569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44A84E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983CA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C3B5A" w:rsidRPr="00A30809" w14:paraId="3169FD43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99880" w14:textId="61589115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  <w:r w:rsidR="006D51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6D51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ym w:font="Symbol" w:char="F0B1"/>
            </w:r>
            <w:r w:rsidR="006D51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C13FC" w14:textId="4734B1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.8 (</w:t>
            </w:r>
            <w:r w:rsidR="006D51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ym w:font="Symbol" w:char="F0B1"/>
            </w:r>
            <w:r w:rsidR="006D51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767D7" w14:textId="6479017F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.4 (</w:t>
            </w:r>
            <w:r w:rsidR="006D51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ym w:font="Symbol" w:char="F0B1"/>
            </w:r>
            <w:r w:rsidR="006D51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76CE9" w14:textId="6EAA7E49" w:rsidR="003C3B5A" w:rsidRPr="00A30809" w:rsidRDefault="006D51F2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</w:t>
            </w:r>
            <w:r w:rsidR="00A817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3C3B5A" w:rsidRPr="00A30809" w14:paraId="4602A54E" w14:textId="77777777" w:rsidTr="008F7C94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5CC48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AB0F0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C3B5A" w:rsidRPr="00A30809" w14:paraId="77E582FD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C6B10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43AD4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 (3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18DCB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2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94FC2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</w:tr>
      <w:tr w:rsidR="003C3B5A" w:rsidRPr="00A30809" w14:paraId="70FF245B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F28FC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415CE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0 (6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53389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6F559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</w:tr>
      <w:tr w:rsidR="003C3B5A" w:rsidRPr="00A30809" w14:paraId="4CE0DEA8" w14:textId="77777777" w:rsidTr="008F7C94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2ACC6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AE931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C3B5A" w:rsidRPr="00A30809" w14:paraId="715911D2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AB569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E69F1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2 (5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3127F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5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98B13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</w:tr>
      <w:tr w:rsidR="003C3B5A" w:rsidRPr="00A30809" w14:paraId="62285BCA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D8ECB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BABA3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 (1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42DF0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3051F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</w:tr>
      <w:tr w:rsidR="003C3B5A" w:rsidRPr="00A30809" w14:paraId="081ED1DA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63304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00A1B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 (1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065A1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1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7B7B2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</w:tr>
      <w:tr w:rsidR="003C3B5A" w:rsidRPr="00A30809" w14:paraId="0FCADCF0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555CA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8E5B2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 (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0CA29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1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86155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</w:t>
            </w:r>
          </w:p>
        </w:tc>
      </w:tr>
      <w:tr w:rsidR="003C3B5A" w:rsidRPr="00A30809" w14:paraId="57CF3BD7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A9B9B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080E6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DA722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1AA4D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  <w:tr w:rsidR="003C3B5A" w:rsidRPr="00A30809" w14:paraId="70B78D0F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78836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erican In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1690B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79447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033FE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</w:tr>
      <w:tr w:rsidR="003C3B5A" w:rsidRPr="00A30809" w14:paraId="2D42C529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B66F8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tive Hawai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A0EEF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BD4AB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A88E6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</w:tr>
      <w:tr w:rsidR="003C3B5A" w:rsidRPr="00A30809" w14:paraId="695DF268" w14:textId="77777777" w:rsidTr="008F7C94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2750E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19F03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C3B5A" w:rsidRPr="00A30809" w14:paraId="51848334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96216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4CBD2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8 (5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C0B5D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 (6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C9A9F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</w:tr>
      <w:tr w:rsidR="003C3B5A" w:rsidRPr="00A30809" w14:paraId="1F9FC109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A39A1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1CA3B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 (2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7ECC2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1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2B893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</w:tr>
      <w:tr w:rsidR="003C3B5A" w:rsidRPr="00A30809" w14:paraId="7FF329AB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D43BF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CC92F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 (2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EDEE7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9FAB0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</w:tr>
      <w:tr w:rsidR="003C3B5A" w:rsidRPr="00A30809" w14:paraId="6418CF42" w14:textId="77777777" w:rsidTr="008F7C94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28F5D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2C192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C3B5A" w:rsidRPr="00A30809" w14:paraId="1CE2FE11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41349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4981C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1 (6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C33AD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 (4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754F4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3C3B5A" w:rsidRPr="00A30809" w14:paraId="68456D6A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99B75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DA3B4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 (1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E262E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3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B7ADD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C3B5A" w:rsidRPr="00A30809" w14:paraId="7DD62D8F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36262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23281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83DBB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1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4F19F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</w:tr>
      <w:tr w:rsidR="003C3B5A" w:rsidRPr="00A30809" w14:paraId="70342D53" w14:textId="77777777" w:rsidTr="008F7C94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ECE1F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648D1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C3B5A" w:rsidRPr="00A30809" w14:paraId="4CE9AEA8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BBA39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3D3ED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4 (5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62649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 (5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76350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  <w:tr w:rsidR="003C3B5A" w:rsidRPr="00A30809" w14:paraId="70743BDF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E3E85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145D6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 (2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1148F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2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E886C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</w:tr>
      <w:tr w:rsidR="003C3B5A" w:rsidRPr="00A30809" w14:paraId="5E7F0818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9D365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d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FAD6B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 (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CD901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1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DF439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</w:tr>
      <w:tr w:rsidR="003C3B5A" w:rsidRPr="00A30809" w14:paraId="4C001D40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6754F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F2373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FE51D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590C8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</w:tr>
      <w:tr w:rsidR="003C3B5A" w:rsidRPr="00A30809" w14:paraId="382CDD21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EFCDD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7713E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 (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031E3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6AD8D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</w:t>
            </w:r>
          </w:p>
        </w:tc>
      </w:tr>
      <w:tr w:rsidR="003C3B5A" w:rsidRPr="00A30809" w14:paraId="35CDA77F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C0BD6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-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EEA35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BC873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5AB69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  <w:tr w:rsidR="003C3B5A" w:rsidRPr="00A30809" w14:paraId="55168724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F9080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73E6A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24006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F0603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C3B5A" w:rsidRPr="00A30809" w14:paraId="3A532517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B590D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Co-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433EB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8A34D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D8E27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C3B5A" w:rsidRPr="00A30809" w14:paraId="27C97376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2C2AB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pe 2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2DDC9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31C51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3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24764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</w:tr>
      <w:tr w:rsidR="003C3B5A" w:rsidRPr="00A30809" w14:paraId="2636BAC7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F4F2E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D8555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 (2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0DDD4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2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AE096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</w:tr>
      <w:tr w:rsidR="003C3B5A" w:rsidRPr="00A30809" w14:paraId="638FCDA6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8276E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D7735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 (2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31AB4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2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414D4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</w:tr>
      <w:tr w:rsidR="003C3B5A" w:rsidRPr="00A30809" w14:paraId="76F7D73A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141D5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74AC4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 (1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C187F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48B11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</w:tr>
      <w:tr w:rsidR="003C3B5A" w:rsidRPr="00A30809" w14:paraId="3041D2ED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8B3EC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ns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B3521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 (1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22F5E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1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01712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</w:tr>
      <w:tr w:rsidR="003C3B5A" w:rsidRPr="00A30809" w14:paraId="202B0C5A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58937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onic Obstructive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DE8E2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 (1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C0125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49028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</w:tr>
      <w:tr w:rsidR="003C3B5A" w:rsidRPr="00A30809" w14:paraId="1A94ED06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5920E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0EB81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 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78FD7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1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5F069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</w:tr>
      <w:tr w:rsidR="003C3B5A" w:rsidRPr="00A30809" w14:paraId="1FE2798F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5C2D7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lmonary Fib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08CC5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 (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5332A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8A4AF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</w:tr>
      <w:tr w:rsidR="003C3B5A" w:rsidRPr="00A30809" w14:paraId="74B6D765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E2E54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 Immuno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41C05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 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39494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7C46A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3C3B5A" w:rsidRPr="00A30809" w14:paraId="0EFF1BC3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22312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e Mali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83A3D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F01B1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09A5F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3C3B5A" w:rsidRPr="00A30809" w14:paraId="503D58F7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8B4DF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lammatory Bowe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FAF38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1D9E0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03AD1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3C3B5A" w:rsidRPr="00A30809" w14:paraId="07A2F280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ACAEE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 Immunodeficiency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7E613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24A09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EFAA9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</w:tr>
      <w:tr w:rsidR="003C3B5A" w:rsidRPr="00A30809" w14:paraId="4591E175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DC875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la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FED93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9D54D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1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8CDF4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3C3B5A" w:rsidRPr="00A30809" w14:paraId="1E4AD367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31ADA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eumatoid 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9CC67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34F88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ECC28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3C3B5A" w:rsidRPr="00A30809" w14:paraId="3C04F61F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CEB16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tiple Mye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38E93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1603D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5DEE6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</w:tr>
      <w:tr w:rsidR="003C3B5A" w:rsidRPr="00A30809" w14:paraId="107EB81A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2D190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stemic Connective Tissu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E5408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AA520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D9DE2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3C3B5A" w:rsidRPr="00A30809" w14:paraId="2E10B93C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97E7B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gammaglobuli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62800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95061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D84E9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  <w:tr w:rsidR="003C3B5A" w:rsidRPr="00A30809" w14:paraId="7E986CDD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EFD6D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rc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D1524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0D80D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D39A0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</w:tr>
      <w:tr w:rsidR="003C3B5A" w:rsidRPr="00A30809" w14:paraId="598A73F5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54DE6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mon Variable Immunodeficienc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A54E2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74443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26FDE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3C3B5A" w:rsidRPr="00A30809" w14:paraId="230371A4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F75D1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79769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871BC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003EC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C3B5A" w:rsidRPr="00A30809" w14:paraId="519CCEAD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B72A0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Other Opportunistic 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939FE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2A542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AA29B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C3B5A" w:rsidRPr="00A30809" w14:paraId="6696917A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1AFCC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did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1DCA2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9FD2F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2AEBE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3C3B5A" w:rsidRPr="00A30809" w14:paraId="0C63E3B8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7E916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5BCD1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9973D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BB5A2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</w:tr>
      <w:tr w:rsidR="003C3B5A" w:rsidRPr="00A30809" w14:paraId="29A8F058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3B17A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yptococc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C98E5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26188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47E2A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</w:tr>
      <w:tr w:rsidR="003C3B5A" w:rsidRPr="00A30809" w14:paraId="6B5842AC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926B3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pergil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E8CD9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E4947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E30F0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</w:tr>
      <w:tr w:rsidR="003C3B5A" w:rsidRPr="00A30809" w14:paraId="405D0C6D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2B85F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usari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7DFF6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7DD33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DB888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</w:tr>
      <w:tr w:rsidR="003C3B5A" w:rsidRPr="00A30809" w14:paraId="252421CA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29554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J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78849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45160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2CFA1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3C3B5A" w:rsidRPr="00A30809" w14:paraId="54FDC611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1151A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stoplasm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374AA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F7F17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B6D52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3C3B5A" w:rsidRPr="00A30809" w14:paraId="1B8CC045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46DDE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lastomyc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7A283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22C4B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A15A2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</w:p>
        </w:tc>
      </w:tr>
      <w:tr w:rsidR="003C3B5A" w:rsidRPr="00A30809" w14:paraId="7812C2F0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8D76F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cormyc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D71ED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85836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CC231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3C3B5A" w:rsidRPr="00A30809" w14:paraId="05235C3D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D7C09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C08B7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704BC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D903D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C3B5A" w:rsidRPr="00A30809" w14:paraId="4C38D33A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64F1A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Outco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56219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14820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8D4CF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C3B5A" w:rsidRPr="00A30809" w14:paraId="63445800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C4398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9EACB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 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16003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D2D02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3C3B5A" w:rsidRPr="00A30809" w14:paraId="44188BB8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0F3A2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spit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F5C73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 (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A965E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1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7983F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</w:tr>
      <w:tr w:rsidR="003C3B5A" w:rsidRPr="00A30809" w14:paraId="5AAF59DD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4DBB8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verall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E25CB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 (1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CB1A4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1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7B2B3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</w:tr>
      <w:tr w:rsidR="003C3B5A" w:rsidRPr="00A30809" w14:paraId="4E58DCC9" w14:textId="77777777" w:rsidTr="008F7C9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74F26" w14:textId="77777777" w:rsidR="003C3B5A" w:rsidRPr="00A30809" w:rsidRDefault="003C3B5A" w:rsidP="008F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tality 1-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432CE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 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DE60D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1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F32B3" w14:textId="77777777" w:rsidR="003C3B5A" w:rsidRPr="00A30809" w:rsidRDefault="003C3B5A" w:rsidP="008F7C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30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</w:tr>
    </w:tbl>
    <w:p w14:paraId="4E8AB9F5" w14:textId="77777777" w:rsidR="00387E37" w:rsidRDefault="00387E37" w:rsidP="00387E37">
      <w:pPr>
        <w:spacing w:line="360" w:lineRule="auto"/>
        <w:rPr>
          <w:rFonts w:ascii="Times New Roman" w:eastAsia="Times New Roman" w:hAnsi="Times New Roman" w:cs="Times New Roman"/>
          <w:color w:val="212121"/>
        </w:rPr>
      </w:pPr>
    </w:p>
    <w:p w14:paraId="0920341A" w14:textId="77777777" w:rsidR="002E48A5" w:rsidRPr="00303DC9" w:rsidRDefault="002E48A5" w:rsidP="00387E37">
      <w:pPr>
        <w:spacing w:line="360" w:lineRule="auto"/>
        <w:rPr>
          <w:rFonts w:ascii="Times New Roman" w:eastAsia="Times New Roman" w:hAnsi="Times New Roman" w:cs="Times New Roman"/>
          <w:color w:val="212121"/>
        </w:rPr>
      </w:pPr>
    </w:p>
    <w:p w14:paraId="0C7F77A6" w14:textId="71B0DDD4" w:rsidR="00387E37" w:rsidRDefault="002E48A5" w:rsidP="00387E3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93AF7E4" wp14:editId="37095029">
            <wp:extent cx="5943600" cy="2155190"/>
            <wp:effectExtent l="0" t="0" r="0" b="0"/>
            <wp:docPr id="9606841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0684168" name="Picture 96068416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3F4F1" w14:textId="4CB1E0C7" w:rsidR="002E48A5" w:rsidRPr="002E48A5" w:rsidRDefault="002E48A5" w:rsidP="002E48A5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 S1</w:t>
      </w:r>
      <w:r w:rsidRPr="54D47B8C">
        <w:rPr>
          <w:rFonts w:ascii="Times New Roman" w:eastAsia="Times New Roman" w:hAnsi="Times New Roman" w:cs="Times New Roman"/>
          <w:b/>
        </w:rPr>
        <w:t xml:space="preserve">. </w:t>
      </w:r>
      <w:r w:rsidRPr="54D47B8C">
        <w:rPr>
          <w:rFonts w:ascii="Times New Roman" w:eastAsia="Times New Roman" w:hAnsi="Times New Roman" w:cs="Times New Roman"/>
        </w:rPr>
        <w:t xml:space="preserve">Coccidioidomycosis treatment pathways represented as Sunburst diagrams for subtypes of </w:t>
      </w:r>
      <w:proofErr w:type="spellStart"/>
      <w:r w:rsidRPr="54D47B8C">
        <w:rPr>
          <w:rFonts w:ascii="Times New Roman" w:eastAsia="Times New Roman" w:hAnsi="Times New Roman" w:cs="Times New Roman"/>
          <w:i/>
        </w:rPr>
        <w:t>Coccidoides</w:t>
      </w:r>
      <w:proofErr w:type="spellEnd"/>
      <w:r w:rsidRPr="54D47B8C">
        <w:rPr>
          <w:rFonts w:ascii="Times New Roman" w:eastAsia="Times New Roman" w:hAnsi="Times New Roman" w:cs="Times New Roman"/>
          <w:i/>
        </w:rPr>
        <w:t xml:space="preserve"> </w:t>
      </w:r>
      <w:r w:rsidRPr="54D47B8C">
        <w:rPr>
          <w:rFonts w:ascii="Times New Roman" w:eastAsia="Times New Roman" w:hAnsi="Times New Roman" w:cs="Times New Roman"/>
        </w:rPr>
        <w:t xml:space="preserve">infection. </w:t>
      </w:r>
      <w:r w:rsidRPr="54D47B8C">
        <w:rPr>
          <w:rFonts w:ascii="Times New Roman" w:eastAsia="Times New Roman" w:hAnsi="Times New Roman" w:cs="Times New Roman"/>
          <w:b/>
        </w:rPr>
        <w:t xml:space="preserve">A. </w:t>
      </w:r>
      <w:r>
        <w:rPr>
          <w:rFonts w:ascii="Times New Roman" w:eastAsia="Times New Roman" w:hAnsi="Times New Roman" w:cs="Times New Roman"/>
        </w:rPr>
        <w:t>Cutaneous</w:t>
      </w:r>
      <w:r w:rsidRPr="54D47B8C">
        <w:rPr>
          <w:rFonts w:ascii="Times New Roman" w:eastAsia="Times New Roman" w:hAnsi="Times New Roman" w:cs="Times New Roman"/>
        </w:rPr>
        <w:t xml:space="preserve"> cocci</w:t>
      </w:r>
      <w:r>
        <w:rPr>
          <w:rFonts w:ascii="Times New Roman" w:eastAsia="Times New Roman" w:hAnsi="Times New Roman" w:cs="Times New Roman"/>
        </w:rPr>
        <w:t>dioidomycosis</w:t>
      </w:r>
      <w:r w:rsidRPr="54D47B8C">
        <w:rPr>
          <w:rFonts w:ascii="Times New Roman" w:eastAsia="Times New Roman" w:hAnsi="Times New Roman" w:cs="Times New Roman"/>
        </w:rPr>
        <w:t xml:space="preserve">. </w:t>
      </w:r>
      <w:r w:rsidRPr="54D47B8C">
        <w:rPr>
          <w:rFonts w:ascii="Times New Roman" w:eastAsia="Times New Roman" w:hAnsi="Times New Roman" w:cs="Times New Roman"/>
          <w:b/>
        </w:rPr>
        <w:t xml:space="preserve">B. </w:t>
      </w:r>
      <w:r>
        <w:rPr>
          <w:rFonts w:ascii="Times New Roman" w:eastAsia="Times New Roman" w:hAnsi="Times New Roman" w:cs="Times New Roman"/>
        </w:rPr>
        <w:t>Disseminated coccidioidomycosis</w:t>
      </w:r>
      <w:r w:rsidRPr="54D47B8C">
        <w:rPr>
          <w:rFonts w:ascii="Times New Roman" w:eastAsia="Times New Roman" w:hAnsi="Times New Roman" w:cs="Times New Roman"/>
        </w:rPr>
        <w:t xml:space="preserve">. Each ring represents a line of treatment. The center of the ring is the initial treatment, while subsequent rings represent switches. </w:t>
      </w:r>
      <w:r w:rsidRPr="0091089F">
        <w:rPr>
          <w:rFonts w:ascii="Times New Roman" w:eastAsia="Times New Roman" w:hAnsi="Times New Roman" w:cs="Times New Roman"/>
        </w:rPr>
        <w:t>Antifungal treatment initiation was defined as receiving an antifungal within 3 days of coccidioidomycosis diagnosis. A treatment line continued as long as the same antifungal was administered for at least 3 days. A treatment switch occurred when a patient changed to a different antifungal, with a minimum 3-day gap between the prior and new treatment lines. Combination therapies were excluded.</w:t>
      </w:r>
    </w:p>
    <w:sectPr w:rsidR="002E48A5" w:rsidRPr="002E48A5" w:rsidSect="00453F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E37"/>
    <w:rsid w:val="00051642"/>
    <w:rsid w:val="00052F7A"/>
    <w:rsid w:val="0006733D"/>
    <w:rsid w:val="00067C8C"/>
    <w:rsid w:val="000B2220"/>
    <w:rsid w:val="000E1542"/>
    <w:rsid w:val="000E7771"/>
    <w:rsid w:val="00167E38"/>
    <w:rsid w:val="001963AD"/>
    <w:rsid w:val="001B497A"/>
    <w:rsid w:val="001C57C1"/>
    <w:rsid w:val="001F71F8"/>
    <w:rsid w:val="002E48A5"/>
    <w:rsid w:val="00301496"/>
    <w:rsid w:val="00303DC9"/>
    <w:rsid w:val="0031222B"/>
    <w:rsid w:val="00322428"/>
    <w:rsid w:val="00332C63"/>
    <w:rsid w:val="00335B40"/>
    <w:rsid w:val="0036377F"/>
    <w:rsid w:val="00387AB8"/>
    <w:rsid w:val="00387E37"/>
    <w:rsid w:val="003C3B5A"/>
    <w:rsid w:val="004023F9"/>
    <w:rsid w:val="0043089F"/>
    <w:rsid w:val="00453FD8"/>
    <w:rsid w:val="00464A7B"/>
    <w:rsid w:val="00493D2F"/>
    <w:rsid w:val="004A0C88"/>
    <w:rsid w:val="004B1D21"/>
    <w:rsid w:val="004C2FCD"/>
    <w:rsid w:val="004D1A32"/>
    <w:rsid w:val="004E5177"/>
    <w:rsid w:val="004F41C5"/>
    <w:rsid w:val="00534C83"/>
    <w:rsid w:val="00575879"/>
    <w:rsid w:val="00581643"/>
    <w:rsid w:val="0058707E"/>
    <w:rsid w:val="005B28CE"/>
    <w:rsid w:val="005F6924"/>
    <w:rsid w:val="00643802"/>
    <w:rsid w:val="0067191D"/>
    <w:rsid w:val="00671F03"/>
    <w:rsid w:val="006A34FE"/>
    <w:rsid w:val="006A7A35"/>
    <w:rsid w:val="006D51F2"/>
    <w:rsid w:val="006E5197"/>
    <w:rsid w:val="007054B2"/>
    <w:rsid w:val="00707CD2"/>
    <w:rsid w:val="007163D5"/>
    <w:rsid w:val="00750BC6"/>
    <w:rsid w:val="0075641C"/>
    <w:rsid w:val="00771058"/>
    <w:rsid w:val="007813E1"/>
    <w:rsid w:val="0079003B"/>
    <w:rsid w:val="00824A39"/>
    <w:rsid w:val="00865296"/>
    <w:rsid w:val="00890130"/>
    <w:rsid w:val="008D7431"/>
    <w:rsid w:val="008F110A"/>
    <w:rsid w:val="009075BC"/>
    <w:rsid w:val="00910C4C"/>
    <w:rsid w:val="00933D79"/>
    <w:rsid w:val="00970662"/>
    <w:rsid w:val="00984901"/>
    <w:rsid w:val="009D20B8"/>
    <w:rsid w:val="00A03CDE"/>
    <w:rsid w:val="00A468FC"/>
    <w:rsid w:val="00A517B3"/>
    <w:rsid w:val="00A54F42"/>
    <w:rsid w:val="00A646C7"/>
    <w:rsid w:val="00A804EF"/>
    <w:rsid w:val="00A81795"/>
    <w:rsid w:val="00A8351B"/>
    <w:rsid w:val="00AA1C97"/>
    <w:rsid w:val="00AB2C92"/>
    <w:rsid w:val="00AB3D05"/>
    <w:rsid w:val="00B01BCF"/>
    <w:rsid w:val="00B06FF7"/>
    <w:rsid w:val="00B218FF"/>
    <w:rsid w:val="00B37FFD"/>
    <w:rsid w:val="00B7110D"/>
    <w:rsid w:val="00BF1AA0"/>
    <w:rsid w:val="00C03BF2"/>
    <w:rsid w:val="00C07B76"/>
    <w:rsid w:val="00C271E2"/>
    <w:rsid w:val="00C746BE"/>
    <w:rsid w:val="00CA0C6E"/>
    <w:rsid w:val="00D34A29"/>
    <w:rsid w:val="00D424EA"/>
    <w:rsid w:val="00D96A7E"/>
    <w:rsid w:val="00DC343B"/>
    <w:rsid w:val="00E0333E"/>
    <w:rsid w:val="00E6286B"/>
    <w:rsid w:val="00E8290C"/>
    <w:rsid w:val="00E8345D"/>
    <w:rsid w:val="00EB2D95"/>
    <w:rsid w:val="00EC3791"/>
    <w:rsid w:val="00EC6E58"/>
    <w:rsid w:val="00F16677"/>
    <w:rsid w:val="00F42730"/>
    <w:rsid w:val="00F725EC"/>
    <w:rsid w:val="00F83CBB"/>
    <w:rsid w:val="00F870D1"/>
    <w:rsid w:val="00FD12D0"/>
    <w:rsid w:val="00FF0517"/>
    <w:rsid w:val="00FF2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90A6D9"/>
  <w14:defaultImageDpi w14:val="32767"/>
  <w15:chartTrackingRefBased/>
  <w15:docId w15:val="{EC0FA8F0-757C-4541-AA77-D75505BFD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7E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E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E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E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E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E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E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E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E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E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E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E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E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E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E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E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E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E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E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E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E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E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E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7E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E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7E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E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E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E3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37F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77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6</Pages>
  <Words>853</Words>
  <Characters>486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Brent</dc:creator>
  <cp:keywords/>
  <dc:description/>
  <cp:lastModifiedBy>Edwards, Brent</cp:lastModifiedBy>
  <cp:revision>9</cp:revision>
  <dcterms:created xsi:type="dcterms:W3CDTF">2025-04-11T22:48:00Z</dcterms:created>
  <dcterms:modified xsi:type="dcterms:W3CDTF">2025-10-16T19:14:00Z</dcterms:modified>
</cp:coreProperties>
</file>